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98D" w:rsidRPr="00D743C5" w:rsidRDefault="00D569A2" w:rsidP="00DC398D">
      <w:pPr>
        <w:rPr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DC398D">
        <w:rPr>
          <w:b/>
          <w:sz w:val="24"/>
          <w:szCs w:val="24"/>
        </w:rPr>
        <w:t xml:space="preserve"> </w:t>
      </w:r>
      <w:r w:rsidR="00DC398D" w:rsidRPr="00D743C5">
        <w:rPr>
          <w:b/>
          <w:sz w:val="24"/>
          <w:szCs w:val="24"/>
        </w:rPr>
        <w:t>1: The HeLP-Her Rural evaluation applying the RE-AIM framework</w:t>
      </w:r>
    </w:p>
    <w:tbl>
      <w:tblPr>
        <w:tblStyle w:val="TableGrid"/>
        <w:tblW w:w="15309" w:type="dxa"/>
        <w:tblInd w:w="-657" w:type="dxa"/>
        <w:tblLayout w:type="fixed"/>
        <w:tblLook w:val="04A0"/>
      </w:tblPr>
      <w:tblGrid>
        <w:gridCol w:w="3828"/>
        <w:gridCol w:w="4819"/>
        <w:gridCol w:w="3119"/>
        <w:gridCol w:w="850"/>
        <w:gridCol w:w="851"/>
        <w:gridCol w:w="850"/>
        <w:gridCol w:w="992"/>
      </w:tblGrid>
      <w:tr w:rsidR="00DC398D" w:rsidRPr="00F702EE" w:rsidTr="00664379">
        <w:tc>
          <w:tcPr>
            <w:tcW w:w="3828" w:type="dxa"/>
          </w:tcPr>
          <w:p w:rsidR="00DC398D" w:rsidRPr="00F702EE" w:rsidRDefault="00DC398D" w:rsidP="0066437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F702EE">
              <w:rPr>
                <w:b/>
                <w:sz w:val="24"/>
                <w:szCs w:val="24"/>
              </w:rPr>
              <w:t>Key evaluation questions</w:t>
            </w: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F702EE">
              <w:rPr>
                <w:b/>
                <w:sz w:val="24"/>
                <w:szCs w:val="24"/>
              </w:rPr>
              <w:t>Measures/Indicators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jc w:val="center"/>
              <w:rPr>
                <w:b/>
                <w:i/>
                <w:sz w:val="24"/>
                <w:szCs w:val="24"/>
              </w:rPr>
            </w:pPr>
            <w:r w:rsidRPr="00F702EE">
              <w:rPr>
                <w:b/>
                <w:sz w:val="24"/>
                <w:szCs w:val="24"/>
              </w:rPr>
              <w:t xml:space="preserve">Methods of data collection 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0 mth </w:t>
            </w: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4 mth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1year</w:t>
            </w: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2years</w:t>
            </w:r>
          </w:p>
        </w:tc>
      </w:tr>
      <w:tr w:rsidR="00DC398D" w:rsidRPr="00F702EE" w:rsidTr="00664379">
        <w:tc>
          <w:tcPr>
            <w:tcW w:w="15309" w:type="dxa"/>
            <w:gridSpan w:val="7"/>
            <w:shd w:val="clear" w:color="auto" w:fill="auto"/>
          </w:tcPr>
          <w:p w:rsidR="00DC398D" w:rsidRPr="00857FEB" w:rsidRDefault="00DC398D" w:rsidP="00664379">
            <w:pPr>
              <w:spacing w:line="276" w:lineRule="auto"/>
              <w:rPr>
                <w:b/>
                <w:sz w:val="24"/>
                <w:szCs w:val="24"/>
              </w:rPr>
            </w:pPr>
            <w:r w:rsidRPr="00857FEB">
              <w:rPr>
                <w:b/>
                <w:sz w:val="24"/>
                <w:szCs w:val="24"/>
              </w:rPr>
              <w:t>REACH</w:t>
            </w:r>
          </w:p>
        </w:tc>
      </w:tr>
      <w:tr w:rsidR="00DC398D" w:rsidRPr="00F702EE" w:rsidTr="00664379">
        <w:trPr>
          <w:trHeight w:val="873"/>
        </w:trPr>
        <w:tc>
          <w:tcPr>
            <w:tcW w:w="3828" w:type="dxa"/>
            <w:vMerge w:val="restart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To what extent was the program received by the target group? </w:t>
            </w:r>
          </w:p>
        </w:tc>
        <w:tc>
          <w:tcPr>
            <w:tcW w:w="4819" w:type="dxa"/>
            <w:vMerge w:val="restart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Document percentage of participants recruited based on valid target population denominator.</w:t>
            </w:r>
          </w:p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Characteristics of participants compared to the target population.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Program devised checklists 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09" name="Picture 309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DC398D" w:rsidRPr="00F702EE" w:rsidTr="00664379">
        <w:tc>
          <w:tcPr>
            <w:tcW w:w="3828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4819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Administrative data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10" name="Picture 310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DC398D" w:rsidRPr="00F702EE" w:rsidTr="00664379">
        <w:tc>
          <w:tcPr>
            <w:tcW w:w="3828" w:type="dxa"/>
            <w:vMerge w:val="restart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What participant recruit methods were successful in encouraging program participation? </w:t>
            </w:r>
          </w:p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What were the barriers and enablers to program recruitment?</w:t>
            </w: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Documented all resources employed to attract participation (flyers, advertising) stakeholder engagement. 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Program devised checklists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11" name="Picture 311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DC398D" w:rsidRPr="00F702EE" w:rsidTr="00664379">
        <w:tc>
          <w:tcPr>
            <w:tcW w:w="3828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rPr>
                <w:b/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Qualitative exploration of enablers and barriers to program engagement.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Participant interviews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12" name="Picture 12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</w:p>
        </w:tc>
      </w:tr>
      <w:tr w:rsidR="00DC398D" w:rsidRPr="00F702EE" w:rsidTr="00664379">
        <w:trPr>
          <w:trHeight w:val="930"/>
        </w:trPr>
        <w:tc>
          <w:tcPr>
            <w:tcW w:w="3828" w:type="dxa"/>
            <w:vMerge w:val="restart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Did the HeLP-her Rural program influence the wider community’s health behaviours (family, friends, co-workers of participants)?</w:t>
            </w:r>
          </w:p>
        </w:tc>
        <w:tc>
          <w:tcPr>
            <w:tcW w:w="4819" w:type="dxa"/>
            <w:vMerge w:val="restart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Number of women reporting influencing knowledge and/or behaviours of others who did not participate in the program.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Quantitative questionnaires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13" name="Picture 13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</w:p>
        </w:tc>
      </w:tr>
      <w:tr w:rsidR="00DC398D" w:rsidRPr="00F702EE" w:rsidTr="00664379">
        <w:tc>
          <w:tcPr>
            <w:tcW w:w="3828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4819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Participant interviews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12" name="Picture 312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</w:p>
        </w:tc>
      </w:tr>
      <w:tr w:rsidR="00DC398D" w:rsidRPr="00F702EE" w:rsidTr="00664379">
        <w:tc>
          <w:tcPr>
            <w:tcW w:w="15309" w:type="dxa"/>
            <w:gridSpan w:val="7"/>
            <w:shd w:val="clear" w:color="auto" w:fill="auto"/>
          </w:tcPr>
          <w:p w:rsidR="00DC398D" w:rsidRPr="00857FEB" w:rsidRDefault="00DC398D" w:rsidP="00664379">
            <w:pPr>
              <w:spacing w:line="276" w:lineRule="auto"/>
              <w:rPr>
                <w:b/>
                <w:sz w:val="24"/>
                <w:szCs w:val="24"/>
              </w:rPr>
            </w:pPr>
            <w:r w:rsidRPr="00857FEB">
              <w:rPr>
                <w:b/>
                <w:sz w:val="24"/>
                <w:szCs w:val="24"/>
              </w:rPr>
              <w:t>EF</w:t>
            </w:r>
            <w:r>
              <w:rPr>
                <w:b/>
                <w:sz w:val="24"/>
                <w:szCs w:val="24"/>
              </w:rPr>
              <w:t>FECTIVNESS</w:t>
            </w:r>
          </w:p>
        </w:tc>
      </w:tr>
      <w:tr w:rsidR="00DC398D" w:rsidRPr="00F702EE" w:rsidTr="00664379">
        <w:tc>
          <w:tcPr>
            <w:tcW w:w="3828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Was the HeLP-Her Rural program effective at preventing </w:t>
            </w:r>
            <w:r w:rsidRPr="00F702EE">
              <w:rPr>
                <w:sz w:val="24"/>
                <w:szCs w:val="24"/>
              </w:rPr>
              <w:lastRenderedPageBreak/>
              <w:t xml:space="preserve">weight gain? </w:t>
            </w: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lastRenderedPageBreak/>
              <w:t xml:space="preserve">Primary outcome measurements, comparison of changes in weight in </w:t>
            </w:r>
            <w:r w:rsidRPr="00F702EE">
              <w:rPr>
                <w:sz w:val="24"/>
                <w:szCs w:val="24"/>
              </w:rPr>
              <w:lastRenderedPageBreak/>
              <w:t>controls versus intervention.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lastRenderedPageBreak/>
              <w:t>Anthropometric data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21" name="Picture 21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22" name="Picture 22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</w:p>
        </w:tc>
      </w:tr>
      <w:tr w:rsidR="00DC398D" w:rsidRPr="00F702EE" w:rsidTr="00664379">
        <w:tc>
          <w:tcPr>
            <w:tcW w:w="3828" w:type="dxa"/>
            <w:vMerge w:val="restart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bookmarkStart w:id="0" w:name="_GoBack"/>
            <w:r w:rsidRPr="00F702EE">
              <w:rPr>
                <w:sz w:val="24"/>
                <w:szCs w:val="24"/>
              </w:rPr>
              <w:lastRenderedPageBreak/>
              <w:t xml:space="preserve">Did intervention participants modify diet </w:t>
            </w:r>
            <w:bookmarkEnd w:id="0"/>
            <w:r w:rsidRPr="00F702EE">
              <w:rPr>
                <w:sz w:val="24"/>
                <w:szCs w:val="24"/>
              </w:rPr>
              <w:t>and exercise frequency in comparison to controls?</w:t>
            </w: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Cancer Council Food Frequency Questionnaire.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Quantitative questionnaires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13" name="Picture 313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14" name="Picture 314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15" name="Picture 315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398D" w:rsidRPr="00F702EE" w:rsidTr="00664379">
        <w:tc>
          <w:tcPr>
            <w:tcW w:w="3828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  <w:lang w:val="fr-FR"/>
              </w:rPr>
            </w:pPr>
            <w:r w:rsidRPr="00F702EE">
              <w:rPr>
                <w:noProof/>
                <w:sz w:val="24"/>
                <w:szCs w:val="24"/>
                <w:lang w:val="fr-FR"/>
              </w:rPr>
              <w:t>International Physical Activity Questionnaire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  <w:lang w:val="fr-FR"/>
              </w:rPr>
            </w:pP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val="fr-FR" w:eastAsia="en-AU"/>
              </w:rPr>
            </w:pP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  <w:lang w:val="fr-FR"/>
              </w:rPr>
            </w:pP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val="fr-FR" w:eastAsia="en-AU"/>
              </w:rPr>
            </w:pP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val="fr-FR" w:eastAsia="en-AU"/>
              </w:rPr>
            </w:pPr>
          </w:p>
        </w:tc>
      </w:tr>
      <w:tr w:rsidR="00DC398D" w:rsidRPr="00F702EE" w:rsidTr="00664379">
        <w:tc>
          <w:tcPr>
            <w:tcW w:w="3828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  <w:lang w:val="fr-FR"/>
              </w:rPr>
            </w:pP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val="fr-FR"/>
              </w:rPr>
            </w:pPr>
            <w:r w:rsidRPr="00F702EE">
              <w:rPr>
                <w:rStyle w:val="apple-converted-space"/>
                <w:sz w:val="24"/>
                <w:szCs w:val="24"/>
                <w:shd w:val="clear" w:color="auto" w:fill="FFFFFF"/>
              </w:rPr>
              <w:t>Participant semi-structured interviews.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rStyle w:val="apple-converted-space"/>
                <w:sz w:val="24"/>
                <w:szCs w:val="24"/>
                <w:shd w:val="clear" w:color="auto" w:fill="FFFFFF"/>
              </w:rPr>
              <w:t>Participant  interviews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16" name="Picture 316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DC398D" w:rsidRPr="00F702EE" w:rsidTr="00664379">
        <w:tc>
          <w:tcPr>
            <w:tcW w:w="3828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What were the enablers and barriers to participant behaviour change? </w:t>
            </w: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Qualitative exploration of enablers and barriers to behaviour change. 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Participant interviews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18" name="Picture 18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</w:p>
        </w:tc>
      </w:tr>
      <w:tr w:rsidR="00DC398D" w:rsidRPr="00F702EE" w:rsidTr="00664379">
        <w:tc>
          <w:tcPr>
            <w:tcW w:w="15309" w:type="dxa"/>
            <w:gridSpan w:val="7"/>
            <w:shd w:val="clear" w:color="auto" w:fill="auto"/>
          </w:tcPr>
          <w:p w:rsidR="00DC398D" w:rsidRPr="00857FEB" w:rsidRDefault="00DC398D" w:rsidP="00664379">
            <w:pPr>
              <w:spacing w:line="276" w:lineRule="auto"/>
              <w:rPr>
                <w:b/>
                <w:sz w:val="24"/>
                <w:szCs w:val="24"/>
              </w:rPr>
            </w:pPr>
            <w:r w:rsidRPr="00857FEB">
              <w:rPr>
                <w:b/>
                <w:sz w:val="24"/>
                <w:szCs w:val="24"/>
              </w:rPr>
              <w:t xml:space="preserve">ADOPTION </w:t>
            </w:r>
          </w:p>
        </w:tc>
      </w:tr>
      <w:tr w:rsidR="00DC398D" w:rsidRPr="00F702EE" w:rsidTr="00664379">
        <w:tc>
          <w:tcPr>
            <w:tcW w:w="3828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Do the stakeholders value the HeLP-her program and prevention focused programs?</w:t>
            </w: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Exploration of stakeholder interest in program implementation. 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Stakeholder interviews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</w:p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17" name="Picture 317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291" name="Picture 291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</w:p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DC398D" w:rsidRPr="00F702EE" w:rsidTr="00664379">
        <w:tc>
          <w:tcPr>
            <w:tcW w:w="3828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color w:val="000000"/>
                <w:sz w:val="24"/>
                <w:szCs w:val="24"/>
              </w:rPr>
              <w:t>How many and which organizations participated or supported program implementation?</w:t>
            </w:r>
            <w:r>
              <w:rPr>
                <w:sz w:val="24"/>
                <w:szCs w:val="24"/>
              </w:rPr>
              <w:t xml:space="preserve"> To what </w:t>
            </w:r>
            <w:r w:rsidRPr="00F702EE">
              <w:rPr>
                <w:sz w:val="24"/>
                <w:szCs w:val="24"/>
              </w:rPr>
              <w:t>extent?</w:t>
            </w: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Percentage of settings, organizations and individuals who agreed to support or participate in the HeLP-her program. 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Administrative data 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293" name="Picture 293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</w:p>
          <w:p w:rsidR="00DC398D" w:rsidRPr="00F702EE" w:rsidRDefault="00DC398D" w:rsidP="0066437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</w:p>
        </w:tc>
      </w:tr>
      <w:tr w:rsidR="00DC398D" w:rsidRPr="00F702EE" w:rsidTr="00664379">
        <w:tc>
          <w:tcPr>
            <w:tcW w:w="15309" w:type="dxa"/>
            <w:gridSpan w:val="7"/>
            <w:shd w:val="clear" w:color="auto" w:fill="auto"/>
          </w:tcPr>
          <w:p w:rsidR="00DC398D" w:rsidRPr="00857FEB" w:rsidRDefault="00DC398D" w:rsidP="00664379">
            <w:pPr>
              <w:spacing w:line="276" w:lineRule="auto"/>
              <w:rPr>
                <w:b/>
                <w:sz w:val="24"/>
                <w:szCs w:val="24"/>
              </w:rPr>
            </w:pPr>
            <w:r w:rsidRPr="00857FEB">
              <w:rPr>
                <w:b/>
                <w:sz w:val="24"/>
                <w:szCs w:val="24"/>
              </w:rPr>
              <w:t xml:space="preserve">IMPLEMENTATION </w:t>
            </w:r>
          </w:p>
        </w:tc>
      </w:tr>
      <w:tr w:rsidR="00DC398D" w:rsidRPr="00F702EE" w:rsidTr="00664379">
        <w:trPr>
          <w:trHeight w:val="1052"/>
        </w:trPr>
        <w:tc>
          <w:tcPr>
            <w:tcW w:w="3828" w:type="dxa"/>
            <w:vMerge w:val="restart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lastRenderedPageBreak/>
              <w:t>To what extent was the program implemented as per the study protocol? Were all intended program elements provided to participants? (Fidelity, dose delivered &amp; received)</w:t>
            </w:r>
          </w:p>
        </w:tc>
        <w:tc>
          <w:tcPr>
            <w:tcW w:w="4819" w:type="dxa"/>
            <w:vMerge w:val="restart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Evidence that all program elements were delivered and an assessment of program delivery in relation to study protocol. </w:t>
            </w:r>
          </w:p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Adaptions to the intervention during study implementation. Consistency of implementation across settings.  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Program devised checklists administration data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18" name="Picture 318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rFonts w:eastAsia="Times New Roman"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21" name="Picture 321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19" name="Picture 319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jc w:val="both"/>
              <w:rPr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20" name="Picture 320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398D" w:rsidRPr="00F702EE" w:rsidTr="00664379">
        <w:trPr>
          <w:trHeight w:val="557"/>
        </w:trPr>
        <w:tc>
          <w:tcPr>
            <w:tcW w:w="3828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4819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Participant interviews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299" name="Picture 299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</w:p>
        </w:tc>
      </w:tr>
      <w:tr w:rsidR="00DC398D" w:rsidRPr="00F702EE" w:rsidTr="00664379">
        <w:tc>
          <w:tcPr>
            <w:tcW w:w="3828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4819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Researchers observations 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7490" cy="182880"/>
                  <wp:effectExtent l="0" t="0" r="0" b="7620"/>
                  <wp:docPr id="301" name="Pictur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828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22" name="Picture 322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23" name="Picture 323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24" name="Picture 324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398D" w:rsidRPr="00F702EE" w:rsidTr="00664379">
        <w:tc>
          <w:tcPr>
            <w:tcW w:w="3828" w:type="dxa"/>
            <w:vMerge w:val="restart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Were participants satisfied with HeLP-her program (information, level of support)?</w:t>
            </w:r>
          </w:p>
        </w:tc>
        <w:tc>
          <w:tcPr>
            <w:tcW w:w="4819" w:type="dxa"/>
            <w:vMerge w:val="restart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Exploration of participant program satisfaction. 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Participant interviews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3917" cy="177777"/>
                  <wp:effectExtent l="0" t="0" r="0" b="0"/>
                  <wp:docPr id="302" name="Picture 302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</w:p>
        </w:tc>
      </w:tr>
      <w:tr w:rsidR="00DC398D" w:rsidRPr="00F702EE" w:rsidTr="00664379">
        <w:tc>
          <w:tcPr>
            <w:tcW w:w="3828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4819" w:type="dxa"/>
            <w:vMerge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Quantitative questionnaires 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03" name="Picture 303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04" name="Picture 304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398D" w:rsidRPr="00F702EE" w:rsidTr="00664379">
        <w:tc>
          <w:tcPr>
            <w:tcW w:w="15309" w:type="dxa"/>
            <w:gridSpan w:val="7"/>
            <w:shd w:val="clear" w:color="auto" w:fill="auto"/>
          </w:tcPr>
          <w:p w:rsidR="00DC398D" w:rsidRPr="00857FEB" w:rsidRDefault="00DC398D" w:rsidP="00664379">
            <w:pPr>
              <w:spacing w:line="276" w:lineRule="auto"/>
              <w:rPr>
                <w:rFonts w:eastAsia="Times New Roman"/>
                <w:b/>
                <w:noProof/>
                <w:sz w:val="24"/>
                <w:szCs w:val="24"/>
                <w:lang w:eastAsia="en-AU"/>
              </w:rPr>
            </w:pPr>
            <w:r w:rsidRPr="00857FEB">
              <w:rPr>
                <w:b/>
                <w:sz w:val="24"/>
                <w:szCs w:val="24"/>
              </w:rPr>
              <w:t xml:space="preserve">MAINTENANCE </w:t>
            </w:r>
          </w:p>
        </w:tc>
      </w:tr>
      <w:tr w:rsidR="00DC398D" w:rsidRPr="00F702EE" w:rsidTr="00664379">
        <w:tc>
          <w:tcPr>
            <w:tcW w:w="3828" w:type="dxa"/>
          </w:tcPr>
          <w:p w:rsidR="00DC398D" w:rsidRPr="00F702EE" w:rsidRDefault="00DC398D" w:rsidP="00664379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Was the HeLP-her Rural effective at preventing weight gain at 24 months?</w:t>
            </w: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 xml:space="preserve">Changes in participants measured weight at 24 months (differences between control and intervention participants). Measurements of program attrition. 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Anthropometric data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05" name="Picture 305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27" name="Picture 327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125" cy="180975"/>
                  <wp:effectExtent l="0" t="0" r="9525" b="9525"/>
                  <wp:docPr id="328" name="Picture 328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398D" w:rsidRPr="00F702EE" w:rsidTr="00664379">
        <w:tc>
          <w:tcPr>
            <w:tcW w:w="3828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color w:val="000000"/>
                <w:sz w:val="24"/>
                <w:szCs w:val="24"/>
              </w:rPr>
              <w:t>What demand exists for continuation of program?</w:t>
            </w:r>
          </w:p>
        </w:tc>
        <w:tc>
          <w:tcPr>
            <w:tcW w:w="48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Exploration of potential for program sustainability and scale-up (enablers, barriers and recommendations).</w:t>
            </w:r>
          </w:p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Alignment between organizations missions and HeLP-her</w:t>
            </w:r>
          </w:p>
        </w:tc>
        <w:tc>
          <w:tcPr>
            <w:tcW w:w="3119" w:type="dxa"/>
          </w:tcPr>
          <w:p w:rsidR="00DC398D" w:rsidRPr="00F702EE" w:rsidRDefault="00DC398D" w:rsidP="00664379">
            <w:pPr>
              <w:spacing w:line="276" w:lineRule="auto"/>
              <w:rPr>
                <w:sz w:val="24"/>
                <w:szCs w:val="24"/>
              </w:rPr>
            </w:pPr>
            <w:r w:rsidRPr="00F702EE">
              <w:rPr>
                <w:sz w:val="24"/>
                <w:szCs w:val="24"/>
              </w:rPr>
              <w:t>Stakeholder interviews</w:t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</w:tcPr>
          <w:p w:rsidR="00DC398D" w:rsidRPr="00F702EE" w:rsidRDefault="00DC398D" w:rsidP="00664379">
            <w:pPr>
              <w:spacing w:line="276" w:lineRule="auto"/>
              <w:rPr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3917" cy="177777"/>
                  <wp:effectExtent l="0" t="0" r="0" b="0"/>
                  <wp:docPr id="325" name="Picture 325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  <w:r w:rsidRPr="00F702EE">
              <w:rPr>
                <w:rFonts w:eastAsia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3917" cy="177777"/>
                  <wp:effectExtent l="0" t="0" r="0" b="0"/>
                  <wp:docPr id="326" name="Picture 326" descr="http://t3.gstatic.com/images?q=tbn:ANd9GcQ5A1_QyTEip8suO90GG7FYpixCGNhb9drYaBxAA9S_tJl3uHhxjQ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t3.gstatic.com/images?q=tbn:ANd9GcQ5A1_QyTEip8suO90GG7FYpixCGNhb9drYaBxAA9S_tJl3uHhxjQ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DC398D" w:rsidRPr="00F702EE" w:rsidRDefault="00DC398D" w:rsidP="00664379">
            <w:pPr>
              <w:spacing w:line="276" w:lineRule="auto"/>
              <w:rPr>
                <w:rFonts w:eastAsia="Times New Roman"/>
                <w:noProof/>
                <w:sz w:val="24"/>
                <w:szCs w:val="24"/>
                <w:lang w:eastAsia="en-AU"/>
              </w:rPr>
            </w:pPr>
          </w:p>
        </w:tc>
      </w:tr>
    </w:tbl>
    <w:p w:rsidR="001C0D98" w:rsidRDefault="001C0D98"/>
    <w:sectPr w:rsidR="001C0D98" w:rsidSect="00DC39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defaultTabStop w:val="720"/>
  <w:characterSpacingControl w:val="doNotCompress"/>
  <w:compat/>
  <w:rsids>
    <w:rsidRoot w:val="00DC398D"/>
    <w:rsid w:val="001C0D98"/>
    <w:rsid w:val="00A27903"/>
    <w:rsid w:val="00AD3B53"/>
    <w:rsid w:val="00D569A2"/>
    <w:rsid w:val="00DC1AAF"/>
    <w:rsid w:val="00DC39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98D"/>
    <w:pPr>
      <w:autoSpaceDE w:val="0"/>
      <w:autoSpaceDN w:val="0"/>
      <w:adjustRightInd w:val="0"/>
      <w:spacing w:after="24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C398D"/>
  </w:style>
  <w:style w:type="paragraph" w:styleId="BalloonText">
    <w:name w:val="Balloon Text"/>
    <w:basedOn w:val="Normal"/>
    <w:link w:val="BalloonTextChar"/>
    <w:uiPriority w:val="99"/>
    <w:semiHidden/>
    <w:unhideWhenUsed/>
    <w:rsid w:val="00DC398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9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98D"/>
    <w:pPr>
      <w:autoSpaceDE w:val="0"/>
      <w:autoSpaceDN w:val="0"/>
      <w:adjustRightInd w:val="0"/>
      <w:spacing w:after="24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C398D"/>
  </w:style>
  <w:style w:type="paragraph" w:styleId="BalloonText">
    <w:name w:val="Balloon Text"/>
    <w:basedOn w:val="Normal"/>
    <w:link w:val="BalloonTextChar"/>
    <w:uiPriority w:val="99"/>
    <w:semiHidden/>
    <w:unhideWhenUsed/>
    <w:rsid w:val="00DC398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98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hyperlink" Target="http://www.google.com.au/url?sa=i&amp;source=images&amp;cd=&amp;cad=rja&amp;docid=n4hO7JYM1_yRlM&amp;tbnid=SUz3SKd6AxkbZM:&amp;ved=0CAgQjRwwAA&amp;url=http://www.firekill.co.uk/products/fire_extinguisher.aspx&amp;ei=_OObUsHnFcbDkwW5-oH4Ag&amp;psig=AFQjCNExFqJB2nRA6n3uQw-faqt2fO_wWw&amp;ust=1386034556392219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Kozica</dc:creator>
  <cp:lastModifiedBy>jbodonzo</cp:lastModifiedBy>
  <cp:revision>3</cp:revision>
  <cp:lastPrinted>2016-09-26T04:42:00Z</cp:lastPrinted>
  <dcterms:created xsi:type="dcterms:W3CDTF">2016-10-07T04:17:00Z</dcterms:created>
  <dcterms:modified xsi:type="dcterms:W3CDTF">2016-11-16T09:40:00Z</dcterms:modified>
</cp:coreProperties>
</file>